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B3E52" w14:textId="59F59482" w:rsidR="00FF5BC2" w:rsidRPr="00C8602C" w:rsidRDefault="00FF5BC2" w:rsidP="00135732">
      <w:pPr>
        <w:pStyle w:val="Caption"/>
        <w:keepNext/>
        <w:ind w:left="180" w:hanging="180"/>
        <w:rPr>
          <w:b/>
          <w:bCs/>
          <w:i w:val="0"/>
          <w:iCs w:val="0"/>
          <w:color w:val="auto"/>
          <w:sz w:val="22"/>
          <w:szCs w:val="22"/>
        </w:rPr>
      </w:pPr>
      <w:r w:rsidRPr="00C8602C">
        <w:rPr>
          <w:b/>
          <w:bCs/>
          <w:i w:val="0"/>
          <w:iCs w:val="0"/>
          <w:color w:val="auto"/>
          <w:sz w:val="22"/>
          <w:szCs w:val="22"/>
        </w:rPr>
        <w:t>S1 Appendix.</w:t>
      </w:r>
      <w:r w:rsidRPr="00C8602C">
        <w:rPr>
          <w:i w:val="0"/>
          <w:iCs w:val="0"/>
        </w:rPr>
        <w:t xml:space="preserve"> 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t>Granger Causality Test Results for the Countries in Each Region</w:t>
      </w:r>
    </w:p>
    <w:p w14:paraId="549D2A18" w14:textId="5CE347BC" w:rsidR="00135732" w:rsidRPr="00C8602C" w:rsidRDefault="00135732" w:rsidP="00135732">
      <w:pPr>
        <w:pStyle w:val="Caption"/>
        <w:keepNext/>
        <w:ind w:left="180" w:hanging="180"/>
        <w:rPr>
          <w:b/>
          <w:bCs/>
          <w:i w:val="0"/>
          <w:iCs w:val="0"/>
          <w:color w:val="auto"/>
          <w:sz w:val="22"/>
          <w:szCs w:val="22"/>
        </w:rPr>
      </w:pPr>
      <w:r w:rsidRPr="00C8602C">
        <w:rPr>
          <w:b/>
          <w:bCs/>
          <w:i w:val="0"/>
          <w:iCs w:val="0"/>
          <w:color w:val="auto"/>
          <w:sz w:val="22"/>
          <w:szCs w:val="22"/>
        </w:rPr>
        <w:t>S</w:t>
      </w:r>
      <w:r w:rsidR="00FF5BC2" w:rsidRPr="00C8602C">
        <w:rPr>
          <w:b/>
          <w:bCs/>
          <w:i w:val="0"/>
          <w:iCs w:val="0"/>
          <w:color w:val="auto"/>
          <w:sz w:val="22"/>
          <w:szCs w:val="22"/>
        </w:rPr>
        <w:t>1.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C8602C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C8602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C8602C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C8602C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007829" w:rsidRPr="00C8602C">
        <w:rPr>
          <w:b/>
          <w:bCs/>
          <w:i w:val="0"/>
          <w:iCs w:val="0"/>
          <w:color w:val="auto"/>
          <w:sz w:val="22"/>
          <w:szCs w:val="22"/>
        </w:rPr>
        <w:t>Appendix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FF5BC2" w:rsidRPr="00C8602C">
        <w:rPr>
          <w:b/>
          <w:bCs/>
          <w:i w:val="0"/>
          <w:iCs w:val="0"/>
          <w:color w:val="auto"/>
          <w:sz w:val="22"/>
          <w:szCs w:val="22"/>
        </w:rPr>
        <w:t xml:space="preserve">Granger Causality Test Results 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t>- Africa</w:t>
      </w:r>
      <w:r w:rsidR="00FF5BC2" w:rsidRPr="00C8602C">
        <w:rPr>
          <w:b/>
          <w:bCs/>
          <w:i w:val="0"/>
          <w:iCs w:val="0"/>
          <w:color w:val="auto"/>
          <w:sz w:val="22"/>
          <w:szCs w:val="22"/>
        </w:rPr>
        <w:t>n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t xml:space="preserve"> and Middle East</w:t>
      </w:r>
      <w:r w:rsidR="00FF5BC2" w:rsidRPr="00C8602C">
        <w:rPr>
          <w:b/>
          <w:bCs/>
          <w:i w:val="0"/>
          <w:iCs w:val="0"/>
          <w:color w:val="auto"/>
          <w:sz w:val="22"/>
          <w:szCs w:val="22"/>
        </w:rPr>
        <w:t xml:space="preserve"> Reg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395"/>
        <w:gridCol w:w="1395"/>
        <w:gridCol w:w="1396"/>
        <w:gridCol w:w="1396"/>
        <w:gridCol w:w="1396"/>
        <w:gridCol w:w="1396"/>
        <w:gridCol w:w="1396"/>
        <w:gridCol w:w="1396"/>
        <w:gridCol w:w="1396"/>
        <w:gridCol w:w="1396"/>
      </w:tblGrid>
      <w:tr w:rsidR="00135732" w:rsidRPr="00C8602C" w14:paraId="04DCEA13" w14:textId="77777777" w:rsidTr="00974107">
        <w:trPr>
          <w:trHeight w:val="288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4B9A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31AD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PGDP) to ln(TOUR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904B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TOUR) to  ln(PGDP</w:t>
            </w:r>
            <w:r w:rsidRPr="00C8602C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6C82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674A758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TOU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8BE70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PGDP) to ln(TRADE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AE4B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TRADE) to ln(PGDP</w:t>
            </w:r>
            <w:r w:rsidRPr="00C8602C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50CE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611D049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TRAD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6B6D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PGDP) to ln(GCF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0BAE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GCF) to  ln(PGDP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F329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6CF4C2A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GCF</w:t>
            </w:r>
          </w:p>
        </w:tc>
      </w:tr>
      <w:tr w:rsidR="00135732" w:rsidRPr="00C8602C" w14:paraId="34466308" w14:textId="77777777" w:rsidTr="00974107">
        <w:trPr>
          <w:trHeight w:val="288"/>
        </w:trPr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A0C8730" w14:textId="29148A43" w:rsidR="00135732" w:rsidRPr="00C8602C" w:rsidRDefault="00135732" w:rsidP="00974107">
            <w:pPr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Africa and Middle East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DAAFD5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2.9036***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3C53E8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2.6590***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FCB80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A2CCF7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6.9842***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41FE9C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9.9236***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58B0E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086F1B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6217***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3F4FAD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4.7730 ***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47C46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</w:tr>
      <w:tr w:rsidR="00135732" w:rsidRPr="00C8602C" w14:paraId="464DAF63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B520BEA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59FD9F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033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07996E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609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9FAC6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FA6E9D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351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1662DA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3.6488** 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F166C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301EDA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C06695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4950 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043AB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19B191C3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D4E3D30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D8E143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17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EAA10D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86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53FA6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9BAA23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8927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7ED7BB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3236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B0A2C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F61911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54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D07453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90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F73B7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7646D3D0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C31A288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7351A3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54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B3A9B0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97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5A0B1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698B3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0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30E867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68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F4A242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A59D59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7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363F18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02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3487B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318028A9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638C116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A54197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6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761FE7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0.889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6AF37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30B01D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4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8522DE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779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B7FBD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44549F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7616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132461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25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B6D7C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</w:tr>
      <w:tr w:rsidR="00135732" w:rsidRPr="00C8602C" w14:paraId="3B991C2A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A4A68D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9629D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48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CF126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7.2562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023E1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15643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20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B2FDC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9817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BEAD0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0101C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75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ADB1B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8.2055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86A5F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070DAD59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DA5CA2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20A9D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6446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2061A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80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4F985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9338F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9554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FC1D0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70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F2D7E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51BFD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4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3A605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6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8FE33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584A522D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BFF16C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9D77A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83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041D1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7399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DC792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21CFA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6572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27E96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4.5317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31BCA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1F414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306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17851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5308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590CB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01870325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3F65EF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3656A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     0.841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A6C31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12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9750A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FED87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525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C3EC8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9307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54FA7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1871E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7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D6953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4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283BB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41594847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905013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5CB42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6.1982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77496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8177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484D8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D4501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1124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10BCC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4.7690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25CF0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84A2C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8.1291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66692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8905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DD502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</w:tr>
      <w:tr w:rsidR="00135732" w:rsidRPr="00C8602C" w14:paraId="3BF21C2F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36B0A6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23968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9553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52010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34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FD159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31613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4.6234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6AAF3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5981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D12BC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890D6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10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D3939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68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D1CEA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736D05AC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301B67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98209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86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267F4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673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EE3C8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960B6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14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400C8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1264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2DE4B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AC57D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8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B2834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620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63597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582E9C7C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7F7BAA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B7FD0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1772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73C2D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10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05F01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D8A19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764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BBBB4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27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0D789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D7860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13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3E9B1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576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D03FD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68A14E6C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36186B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536C6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50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7299B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3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7FC35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75D3D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816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4CF8B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50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EE1F8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3C6DD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77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4E84E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7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4C994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27CECEE6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4A7B66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6CBCB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    -0.613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8F947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99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3F5B9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AA93B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3495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F0B83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89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D87B7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062BF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26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D1C6D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01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C55EB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0554D1A0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E4072D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F416F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7256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222F3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672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79316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685A7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703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6437B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41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BB2EB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FB1EC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216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D7C5E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39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CF149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183BF70E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FA9D86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79F29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45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5BC38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-0.3382 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68C88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E14BD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5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265F1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4155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1A470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248DD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36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6191C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570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23172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1DC4C96F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819D71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81CB3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1.7237 *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5E150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6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58DC9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14930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5323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5885F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0029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19728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4CB98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88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7576B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86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58E13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02C50628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70619F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5DD06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575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0FD4E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17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66AC0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E379B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C1392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9.1002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BA2E5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916B2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673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C9324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3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99B51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19C1BA11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89D511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BFD14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61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CC9B6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4082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72E65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FB26E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9.1915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0FD4C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077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62383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14A8F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41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A2208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710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C5F7D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74916A9F" w14:textId="77777777" w:rsidTr="00974107">
        <w:trPr>
          <w:trHeight w:val="288"/>
        </w:trPr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BD22D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AE46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56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A593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26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DFD4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A8CA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8079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184F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9017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672A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8BA9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43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A475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06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83F6EF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</w:tbl>
    <w:p w14:paraId="09B454FE" w14:textId="77777777" w:rsidR="00135732" w:rsidRPr="00C8602C" w:rsidRDefault="00135732" w:rsidP="00135732">
      <w:pPr>
        <w:spacing w:after="0" w:line="240" w:lineRule="auto"/>
        <w:ind w:right="26"/>
        <w:jc w:val="both"/>
        <w:rPr>
          <w:rFonts w:ascii="Times New Roman" w:hAnsi="Times New Roman" w:cs="Times New Roman"/>
          <w:szCs w:val="20"/>
        </w:rPr>
      </w:pPr>
      <w:r w:rsidRPr="00C8602C">
        <w:rPr>
          <w:rFonts w:ascii="Times New Roman" w:hAnsi="Times New Roman" w:cs="Times New Roman"/>
        </w:rPr>
        <w:t xml:space="preserve">Note: </w:t>
      </w:r>
      <w:r w:rsidRPr="00C8602C">
        <w:rPr>
          <w:rFonts w:ascii="Times New Roman" w:hAnsi="Times New Roman" w:cs="Times New Roman"/>
          <w:szCs w:val="20"/>
        </w:rPr>
        <w:t xml:space="preserve">The symbols *, **, and *** represents 10%, 5%, and 1% significance level, respectively. The symbols </w:t>
      </w:r>
      <w:r w:rsidRPr="00C8602C">
        <w:rPr>
          <w:rFonts w:ascii="Times New Roman" w:hAnsi="Times New Roman" w:cs="Times New Roman"/>
          <w:b/>
          <w:bCs/>
        </w:rPr>
        <w:t xml:space="preserve">↔, </w:t>
      </w:r>
      <w:r w:rsidRPr="00C8602C">
        <w:rPr>
          <w:rFonts w:ascii="Cambria Math" w:hAnsi="Cambria Math" w:cs="Cambria Math"/>
          <w:b/>
          <w:bCs/>
        </w:rPr>
        <w:t>⇼</w:t>
      </w:r>
      <w:r w:rsidRPr="00C8602C">
        <w:rPr>
          <w:rFonts w:ascii="Times New Roman" w:hAnsi="Times New Roman" w:cs="Times New Roman"/>
          <w:b/>
          <w:bCs/>
        </w:rPr>
        <w:t xml:space="preserve"> </w:t>
      </w:r>
      <w:r w:rsidRPr="00C8602C">
        <w:rPr>
          <w:rFonts w:ascii="Times New Roman" w:hAnsi="Times New Roman" w:cs="Times New Roman"/>
          <w:szCs w:val="20"/>
        </w:rPr>
        <w:t xml:space="preserve">represents bidirectional relationship and no significant relationship, respectively. Also, the symbols </w:t>
      </w:r>
      <w:r w:rsidRPr="00C8602C">
        <w:rPr>
          <w:rFonts w:ascii="Times New Roman" w:hAnsi="Times New Roman" w:cs="Times New Roman"/>
          <w:b/>
          <w:bCs/>
        </w:rPr>
        <w:t xml:space="preserve">← </w:t>
      </w:r>
      <w:r w:rsidRPr="00C8602C">
        <w:rPr>
          <w:rFonts w:ascii="Times New Roman" w:hAnsi="Times New Roman" w:cs="Times New Roman"/>
        </w:rPr>
        <w:t>and</w:t>
      </w:r>
      <w:r w:rsidRPr="00C8602C">
        <w:rPr>
          <w:rFonts w:ascii="Times New Roman" w:hAnsi="Times New Roman" w:cs="Times New Roman"/>
          <w:b/>
          <w:bCs/>
        </w:rPr>
        <w:t xml:space="preserve"> → </w:t>
      </w:r>
      <w:r w:rsidRPr="00C8602C">
        <w:rPr>
          <w:rFonts w:ascii="Times New Roman" w:hAnsi="Times New Roman" w:cs="Times New Roman"/>
          <w:szCs w:val="20"/>
        </w:rPr>
        <w:t>represents one way causation and the arrow direction shows the direction of the causation.</w:t>
      </w:r>
    </w:p>
    <w:p w14:paraId="4E166917" w14:textId="4CCA644E" w:rsidR="00C8602C" w:rsidRDefault="00135732" w:rsidP="00C8602C">
      <w:pPr>
        <w:spacing w:after="0" w:line="240" w:lineRule="auto"/>
        <w:rPr>
          <w:rFonts w:ascii="Times New Roman" w:hAnsi="Times New Roman" w:cs="Times New Roman"/>
        </w:rPr>
      </w:pPr>
      <w:r w:rsidRPr="00C8602C">
        <w:rPr>
          <w:rFonts w:ascii="Times New Roman" w:hAnsi="Times New Roman" w:cs="Times New Roman"/>
        </w:rPr>
        <w:t>Source: Authors’ calculation based on data from the world bank, UNWTO, and WorldData.info.</w:t>
      </w:r>
      <w:r w:rsidR="00C8602C">
        <w:rPr>
          <w:rFonts w:ascii="Times New Roman" w:hAnsi="Times New Roman" w:cs="Times New Roman"/>
        </w:rPr>
        <w:br w:type="page"/>
      </w:r>
    </w:p>
    <w:p w14:paraId="0A1DA293" w14:textId="4372F51C" w:rsidR="00135732" w:rsidRPr="00C8602C" w:rsidRDefault="00135732" w:rsidP="00135732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C8602C">
        <w:rPr>
          <w:b/>
          <w:bCs/>
          <w:i w:val="0"/>
          <w:iCs w:val="0"/>
          <w:color w:val="auto"/>
          <w:sz w:val="22"/>
          <w:szCs w:val="22"/>
        </w:rPr>
        <w:lastRenderedPageBreak/>
        <w:t>S</w:t>
      </w:r>
      <w:r w:rsidR="00FF5BC2" w:rsidRPr="00C8602C">
        <w:rPr>
          <w:b/>
          <w:bCs/>
          <w:i w:val="0"/>
          <w:iCs w:val="0"/>
          <w:color w:val="auto"/>
          <w:sz w:val="22"/>
          <w:szCs w:val="22"/>
        </w:rPr>
        <w:t>1.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C8602C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C8602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C8602C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C8602C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007829" w:rsidRPr="00C8602C">
        <w:rPr>
          <w:b/>
          <w:bCs/>
          <w:i w:val="0"/>
          <w:iCs w:val="0"/>
          <w:color w:val="auto"/>
          <w:sz w:val="22"/>
          <w:szCs w:val="22"/>
        </w:rPr>
        <w:t>Appendix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FF5BC2" w:rsidRPr="00C8602C">
        <w:rPr>
          <w:b/>
          <w:bCs/>
          <w:i w:val="0"/>
          <w:iCs w:val="0"/>
          <w:color w:val="auto"/>
          <w:sz w:val="22"/>
          <w:szCs w:val="22"/>
        </w:rPr>
        <w:t>Granger Causality Test Results –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t xml:space="preserve"> America</w:t>
      </w:r>
      <w:r w:rsidR="00FF5BC2" w:rsidRPr="00C8602C">
        <w:rPr>
          <w:b/>
          <w:bCs/>
          <w:i w:val="0"/>
          <w:iCs w:val="0"/>
          <w:color w:val="auto"/>
          <w:sz w:val="22"/>
          <w:szCs w:val="22"/>
        </w:rPr>
        <w:t>n Reg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51"/>
        <w:gridCol w:w="1239"/>
        <w:gridCol w:w="1396"/>
        <w:gridCol w:w="1396"/>
        <w:gridCol w:w="1396"/>
        <w:gridCol w:w="1396"/>
        <w:gridCol w:w="1396"/>
        <w:gridCol w:w="1396"/>
        <w:gridCol w:w="1396"/>
        <w:gridCol w:w="1396"/>
      </w:tblGrid>
      <w:tr w:rsidR="00135732" w:rsidRPr="00C8602C" w14:paraId="6B8FF291" w14:textId="77777777" w:rsidTr="00974107">
        <w:trPr>
          <w:trHeight w:val="310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28F0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6177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PGDP) to ln(TOUR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04B1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TOUR) to  ln(PGDP</w:t>
            </w:r>
            <w:r w:rsidRPr="00C8602C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C7C2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5CE4C29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TOU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AA29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PGDP) to ln(TRADE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CE1A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TRADE) to ln(PGDP</w:t>
            </w:r>
            <w:r w:rsidRPr="00C8602C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8EF1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7E3882F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TRAD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5407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PGDP) to ln(GCF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7872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GCF) to  ln(PGDP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990A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4A103A0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GCF</w:t>
            </w:r>
          </w:p>
        </w:tc>
      </w:tr>
      <w:tr w:rsidR="00135732" w:rsidRPr="00C8602C" w14:paraId="624A793D" w14:textId="77777777" w:rsidTr="00974107">
        <w:trPr>
          <w:trHeight w:val="226"/>
        </w:trPr>
        <w:tc>
          <w:tcPr>
            <w:tcW w:w="55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C598975" w14:textId="086A4CCA" w:rsidR="00135732" w:rsidRPr="00C8602C" w:rsidRDefault="00135732" w:rsidP="00974107">
            <w:pPr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America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1FB0CD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3.4977 ***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7279A6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4.2348***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5BFBA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4D2D89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2112***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CCE4C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3.2330***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71E6A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EA9B91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36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02F1BF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9242 ***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51E1A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6265F0E5" w14:textId="77777777" w:rsidTr="00974107">
        <w:trPr>
          <w:trHeight w:val="223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E1A147E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bookmarkStart w:id="0" w:name="_Hlk110858902"/>
            <w:r w:rsidRPr="00C8602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990FED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61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A8E3D0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C7053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20BFA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31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E64BF5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1.8540* 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0D080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0F9E0D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50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D32777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5569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1DB2E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47D0F546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BD76B96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247570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0.136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5E1581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56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FC5F7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CE62EA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150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5992DF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1186 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84258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8A0A7F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66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658E5E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7896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79B99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bookmarkEnd w:id="0"/>
      <w:tr w:rsidR="00135732" w:rsidRPr="00C8602C" w14:paraId="624000B6" w14:textId="77777777" w:rsidTr="00974107">
        <w:trPr>
          <w:trHeight w:val="237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65E5319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BA6C9A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29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893419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0.3639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483EF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A4159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7019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BDC505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7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02EC5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1311A5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5075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3CD8FC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543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11499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</w:tr>
      <w:tr w:rsidR="00135732" w:rsidRPr="00C8602C" w14:paraId="36582B90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C68396E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5701FB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10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97D281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-0.591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76C85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F0022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0635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690530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706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CD6BB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8A9115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21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90BC8C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41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21F8F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2EFBAC27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8C105F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5CFD4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-0.6892 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6D74D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1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294E0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A3332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42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EEBD2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0699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DC6F5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A8508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71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25D82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853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E2484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02BB0C5F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081E47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7E2F8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863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F3496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624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53E70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D400D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42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31228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896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05860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F2B7B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7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7EE22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11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B63FD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45AD8A47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D64B16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0B7C2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  2.3472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A61FD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264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20156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E2074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347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3D25C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4623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DE082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EA712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6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0350C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1530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3F1FA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732" w:rsidRPr="00C8602C" w14:paraId="635432AF" w14:textId="77777777" w:rsidTr="00974107">
        <w:trPr>
          <w:trHeight w:val="284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9EAC5F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47858A" w14:textId="77777777" w:rsidR="00135732" w:rsidRPr="00C8602C" w:rsidRDefault="00135732" w:rsidP="00974107">
            <w:pPr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3.5548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DACE7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504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302C3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1DD4B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00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75241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1626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F5F05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1134E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0943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278E2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06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867C1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5A3609C1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294EB9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BDDF4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532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2C93D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963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309D8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176E8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64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F8E76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36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D1F52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B7468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88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1A06C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0.5037 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82063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58D79924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2128C6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2610D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68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60EAE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526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21C31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4540C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5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D24DA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5556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FA178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6636D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5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51CB9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5696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FB32C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74E8B7EB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1AD15E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DEF47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146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545F1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3988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D1504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02440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-0.7071 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F7D6D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6.0623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F904D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3A873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67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611E4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5075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D405A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279BF9DF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E4A8AF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28143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9C8F9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9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3D9F9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20813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68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0992D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12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52171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4DC6C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94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CF4A7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51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69457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218571D5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CDA6AC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7FD2F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395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CD870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03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C1F8F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78613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3474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3633C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609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6D26F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7DC5F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46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20CA4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735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FD0A6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5732" w:rsidRPr="00C8602C" w14:paraId="43DAD7DC" w14:textId="77777777" w:rsidTr="00974107">
        <w:trPr>
          <w:trHeight w:val="257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6CAC62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1DE153" w14:textId="77777777" w:rsidR="00135732" w:rsidRPr="00C8602C" w:rsidRDefault="00135732" w:rsidP="00974107">
            <w:pPr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5.4367*** 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5A100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433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26E04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779D2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3671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D496F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7.8200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B06B9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1CE60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8501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B1C11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16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4A20D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</w:tr>
      <w:tr w:rsidR="00135732" w:rsidRPr="00C8602C" w14:paraId="2FBE752E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97E139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A81A6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601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0AB5D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215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EDF43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BD803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87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ECD9A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4.6992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67D34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2160A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15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85A4E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67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153C7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47CE874F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A24386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052F0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39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EA77C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21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023C1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C8825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0.3866 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3E309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4054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DA954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9D93D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4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3D912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9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F623F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13B2D994" w14:textId="77777777" w:rsidTr="00974107">
        <w:trPr>
          <w:trHeight w:val="226"/>
        </w:trPr>
        <w:tc>
          <w:tcPr>
            <w:tcW w:w="55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29AD9A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F5C6D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0.1046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DABE9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7680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CD6F9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3E75B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422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374F2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179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E4DBF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D8821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59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040FA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51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DAB08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29303ACA" w14:textId="77777777" w:rsidTr="00974107">
        <w:trPr>
          <w:trHeight w:val="350"/>
        </w:trPr>
        <w:tc>
          <w:tcPr>
            <w:tcW w:w="55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1AE86" w14:textId="77777777" w:rsidR="00135732" w:rsidRPr="00C8602C" w:rsidRDefault="00135732" w:rsidP="00974107">
            <w:pPr>
              <w:ind w:left="165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1278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3.1203***  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5CED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185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BF5E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6624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217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6490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12.9824***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CFB6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527B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7950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138A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2244</w:t>
            </w:r>
          </w:p>
        </w:tc>
        <w:tc>
          <w:tcPr>
            <w:tcW w:w="50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80A4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</w:tbl>
    <w:p w14:paraId="3A4C12CD" w14:textId="77777777" w:rsidR="00135732" w:rsidRPr="00C8602C" w:rsidRDefault="00135732" w:rsidP="00135732">
      <w:pPr>
        <w:spacing w:after="0" w:line="240" w:lineRule="auto"/>
        <w:ind w:right="26"/>
        <w:jc w:val="both"/>
        <w:rPr>
          <w:rFonts w:ascii="Times New Roman" w:hAnsi="Times New Roman" w:cs="Times New Roman"/>
          <w:szCs w:val="20"/>
        </w:rPr>
      </w:pPr>
      <w:r w:rsidRPr="00C8602C">
        <w:rPr>
          <w:rFonts w:ascii="Times New Roman" w:hAnsi="Times New Roman" w:cs="Times New Roman"/>
        </w:rPr>
        <w:t xml:space="preserve">Note: </w:t>
      </w:r>
      <w:r w:rsidRPr="00C8602C">
        <w:rPr>
          <w:rFonts w:ascii="Times New Roman" w:hAnsi="Times New Roman" w:cs="Times New Roman"/>
          <w:szCs w:val="20"/>
        </w:rPr>
        <w:t xml:space="preserve">The symbols *, **, and *** represents 10%, 5%, and 1% significance level, respectively. The symbols </w:t>
      </w:r>
      <w:r w:rsidRPr="00C8602C">
        <w:rPr>
          <w:rFonts w:ascii="Times New Roman" w:hAnsi="Times New Roman" w:cs="Times New Roman"/>
          <w:b/>
          <w:bCs/>
        </w:rPr>
        <w:t xml:space="preserve">↔, </w:t>
      </w:r>
      <w:r w:rsidRPr="00C8602C">
        <w:rPr>
          <w:rFonts w:ascii="Cambria Math" w:hAnsi="Cambria Math" w:cs="Cambria Math"/>
          <w:b/>
          <w:bCs/>
        </w:rPr>
        <w:t>⇼</w:t>
      </w:r>
      <w:r w:rsidRPr="00C8602C">
        <w:rPr>
          <w:rFonts w:ascii="Times New Roman" w:hAnsi="Times New Roman" w:cs="Times New Roman"/>
          <w:b/>
          <w:bCs/>
        </w:rPr>
        <w:t xml:space="preserve"> </w:t>
      </w:r>
      <w:r w:rsidRPr="00C8602C">
        <w:rPr>
          <w:rFonts w:ascii="Times New Roman" w:hAnsi="Times New Roman" w:cs="Times New Roman"/>
          <w:szCs w:val="20"/>
        </w:rPr>
        <w:t xml:space="preserve">represents bidirectional relationship and no significant relationship, respectively. Also, the symbols </w:t>
      </w:r>
      <w:r w:rsidRPr="00C8602C">
        <w:rPr>
          <w:rFonts w:ascii="Times New Roman" w:hAnsi="Times New Roman" w:cs="Times New Roman"/>
          <w:b/>
          <w:bCs/>
        </w:rPr>
        <w:t xml:space="preserve">← </w:t>
      </w:r>
      <w:r w:rsidRPr="00C8602C">
        <w:rPr>
          <w:rFonts w:ascii="Times New Roman" w:hAnsi="Times New Roman" w:cs="Times New Roman"/>
        </w:rPr>
        <w:t>and</w:t>
      </w:r>
      <w:r w:rsidRPr="00C8602C">
        <w:rPr>
          <w:rFonts w:ascii="Times New Roman" w:hAnsi="Times New Roman" w:cs="Times New Roman"/>
          <w:b/>
          <w:bCs/>
        </w:rPr>
        <w:t xml:space="preserve"> → </w:t>
      </w:r>
      <w:r w:rsidRPr="00C8602C">
        <w:rPr>
          <w:rFonts w:ascii="Times New Roman" w:hAnsi="Times New Roman" w:cs="Times New Roman"/>
          <w:szCs w:val="20"/>
        </w:rPr>
        <w:t>represents one way causation and the arrow direction shows the direction of the causation.</w:t>
      </w:r>
    </w:p>
    <w:p w14:paraId="4055230D" w14:textId="1D2E8477" w:rsidR="00C8602C" w:rsidRDefault="00135732" w:rsidP="00C8602C">
      <w:pPr>
        <w:spacing w:after="0" w:line="240" w:lineRule="auto"/>
        <w:rPr>
          <w:rFonts w:ascii="Times New Roman" w:hAnsi="Times New Roman" w:cs="Times New Roman"/>
        </w:rPr>
      </w:pPr>
      <w:r w:rsidRPr="00C8602C">
        <w:rPr>
          <w:rFonts w:ascii="Times New Roman" w:hAnsi="Times New Roman" w:cs="Times New Roman"/>
        </w:rPr>
        <w:t>Source: Authors’ calculation based on data from the world bank, UNWTO, and WorldData.info.</w:t>
      </w:r>
      <w:r w:rsidR="00C8602C">
        <w:rPr>
          <w:rFonts w:ascii="Times New Roman" w:hAnsi="Times New Roman" w:cs="Times New Roman"/>
        </w:rPr>
        <w:br w:type="page"/>
      </w:r>
    </w:p>
    <w:p w14:paraId="03128765" w14:textId="17D0B643" w:rsidR="00135732" w:rsidRPr="00C8602C" w:rsidRDefault="00135732" w:rsidP="00135732">
      <w:pPr>
        <w:pStyle w:val="Caption"/>
        <w:keepNext/>
        <w:ind w:left="180" w:hanging="180"/>
        <w:rPr>
          <w:b/>
          <w:bCs/>
          <w:i w:val="0"/>
          <w:iCs w:val="0"/>
          <w:color w:val="auto"/>
          <w:sz w:val="22"/>
          <w:szCs w:val="22"/>
        </w:rPr>
      </w:pPr>
      <w:r w:rsidRPr="00C8602C">
        <w:rPr>
          <w:b/>
          <w:bCs/>
          <w:i w:val="0"/>
          <w:iCs w:val="0"/>
          <w:color w:val="auto"/>
          <w:sz w:val="22"/>
          <w:szCs w:val="22"/>
        </w:rPr>
        <w:lastRenderedPageBreak/>
        <w:t>S</w:t>
      </w:r>
      <w:r w:rsidR="00FF5BC2" w:rsidRPr="00C8602C">
        <w:rPr>
          <w:b/>
          <w:bCs/>
          <w:i w:val="0"/>
          <w:iCs w:val="0"/>
          <w:color w:val="auto"/>
          <w:sz w:val="22"/>
          <w:szCs w:val="22"/>
        </w:rPr>
        <w:t>1.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t xml:space="preserve">3 </w:t>
      </w:r>
      <w:r w:rsidR="00007829" w:rsidRPr="00C8602C">
        <w:rPr>
          <w:b/>
          <w:bCs/>
          <w:i w:val="0"/>
          <w:iCs w:val="0"/>
          <w:color w:val="auto"/>
          <w:sz w:val="22"/>
          <w:szCs w:val="22"/>
        </w:rPr>
        <w:t>Appendix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FF5BC2" w:rsidRPr="00C8602C">
        <w:rPr>
          <w:b/>
          <w:bCs/>
          <w:i w:val="0"/>
          <w:iCs w:val="0"/>
          <w:color w:val="auto"/>
          <w:sz w:val="22"/>
          <w:szCs w:val="22"/>
        </w:rPr>
        <w:t>Granger Causality Test Results –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FF5BC2" w:rsidRPr="00C8602C">
        <w:rPr>
          <w:b/>
          <w:bCs/>
          <w:i w:val="0"/>
          <w:iCs w:val="0"/>
          <w:color w:val="auto"/>
          <w:sz w:val="22"/>
          <w:szCs w:val="22"/>
        </w:rPr>
        <w:t>European Region</w:t>
      </w:r>
    </w:p>
    <w:tbl>
      <w:tblPr>
        <w:tblStyle w:val="TableGrid"/>
        <w:tblW w:w="50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750"/>
        <w:gridCol w:w="1241"/>
        <w:gridCol w:w="1456"/>
        <w:gridCol w:w="1462"/>
        <w:gridCol w:w="1685"/>
        <w:gridCol w:w="1317"/>
        <w:gridCol w:w="1316"/>
        <w:gridCol w:w="1316"/>
        <w:gridCol w:w="1308"/>
        <w:gridCol w:w="1302"/>
      </w:tblGrid>
      <w:tr w:rsidR="00135732" w:rsidRPr="00C8602C" w14:paraId="01840A4F" w14:textId="77777777" w:rsidTr="00C8602C">
        <w:trPr>
          <w:trHeight w:val="593"/>
          <w:tblHeader/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0DD6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B46C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PGDP) to ln(TOUR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67F2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TOUR) to  ln(PGDP</w:t>
            </w:r>
            <w:r w:rsidRPr="00C8602C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9E77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6EB1C5A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TOU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96AF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PGDP) to ln(TRADE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888B5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TRADE) to ln(PGDP</w:t>
            </w:r>
            <w:r w:rsidRPr="00C8602C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7A3F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0139F62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TRAD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4EB3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PGDP) to ln(GCF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08DE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ln(GCF) to  ln(PGDP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08BA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08E9844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GCF</w:t>
            </w:r>
          </w:p>
        </w:tc>
      </w:tr>
      <w:tr w:rsidR="00135732" w:rsidRPr="00C8602C" w14:paraId="2597B452" w14:textId="77777777" w:rsidTr="00974107">
        <w:trPr>
          <w:trHeight w:val="20"/>
        </w:trPr>
        <w:tc>
          <w:tcPr>
            <w:tcW w:w="618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18C37DD" w14:textId="4FADE1A4" w:rsidR="00135732" w:rsidRPr="00C8602C" w:rsidRDefault="00135732" w:rsidP="00974107">
            <w:pPr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438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B47F7D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3.1651***</w:t>
            </w:r>
          </w:p>
        </w:tc>
        <w:tc>
          <w:tcPr>
            <w:tcW w:w="514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2FC079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2.0331**</w:t>
            </w:r>
          </w:p>
        </w:tc>
        <w:tc>
          <w:tcPr>
            <w:tcW w:w="516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9BCEC5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9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C3014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3872</w:t>
            </w:r>
          </w:p>
        </w:tc>
        <w:tc>
          <w:tcPr>
            <w:tcW w:w="46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149B1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5646***</w:t>
            </w:r>
          </w:p>
        </w:tc>
        <w:tc>
          <w:tcPr>
            <w:tcW w:w="46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C8EB83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6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A3D0CC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9404***</w:t>
            </w:r>
          </w:p>
        </w:tc>
        <w:tc>
          <w:tcPr>
            <w:tcW w:w="462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32064D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1.0240***</w:t>
            </w:r>
          </w:p>
        </w:tc>
        <w:tc>
          <w:tcPr>
            <w:tcW w:w="46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CC8920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</w:tr>
      <w:tr w:rsidR="00135732" w:rsidRPr="00C8602C" w14:paraId="4997C918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ED7F16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1" w:name="_Hlk111359414"/>
            <w:r w:rsidRPr="00C8602C">
              <w:rPr>
                <w:rFonts w:ascii="Times New Roman" w:hAnsi="Times New Roman" w:cs="Times New Roman"/>
              </w:rPr>
              <w:t>Albania</w:t>
            </w:r>
            <w:bookmarkEnd w:id="1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314BE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132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39BFB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648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7DF2B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D4C7F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1197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075F9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715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EBD59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6CD2C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113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DDD6A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5944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7FD83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4097665A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0A803F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2" w:name="_Hlk111359418"/>
            <w:r w:rsidRPr="00C8602C">
              <w:rPr>
                <w:rFonts w:ascii="Times New Roman" w:hAnsi="Times New Roman" w:cs="Times New Roman"/>
              </w:rPr>
              <w:t>Armenia</w:t>
            </w:r>
            <w:bookmarkEnd w:id="2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E6EB9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1665**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E9FA7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634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3AA0E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3C0A4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896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61F98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958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AEF72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4B783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62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4FBDE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3312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3544A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355F24B4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3E6091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0B544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769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ADB53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322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0E9F8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0AEAF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24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8E5C9C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44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7B617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55E6B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59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81034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92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686E6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6009917A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0FE057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1E200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0583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BE9B4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8657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57051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6B6CE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4602**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3E4F3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3.4327***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727EC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77355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3344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45718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902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20AFE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1F67C7C7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1EDDB1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3" w:name="_Hlk111359425"/>
            <w:r w:rsidRPr="00C8602C">
              <w:rPr>
                <w:rFonts w:ascii="Times New Roman" w:hAnsi="Times New Roman" w:cs="Times New Roman"/>
              </w:rPr>
              <w:t>Belarus</w:t>
            </w:r>
            <w:bookmarkEnd w:id="3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2BD07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-0.5128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E9B7D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-0.0682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3F16B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5823C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6256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608DC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018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2D313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C5EC3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498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04B12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0496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0D32E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5714140E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67E5AC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E2E32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-0.4976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31501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0.1532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DB7FE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C6245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350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F6E228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444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309DD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7233AE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462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97CA4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436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3799C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4D0B8F60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523AF9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4" w:name="_Hlk111359430"/>
            <w:r w:rsidRPr="00C8602C">
              <w:rPr>
                <w:rFonts w:ascii="Times New Roman" w:hAnsi="Times New Roman" w:cs="Times New Roman"/>
              </w:rPr>
              <w:t>Bulgaria</w:t>
            </w:r>
            <w:bookmarkEnd w:id="4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AD2CC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870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9BFC0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788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21612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99EF1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996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976F75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709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FC7DB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704BB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98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714C08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5096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2C001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08E1B4CE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8831BD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E8EDA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476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F2499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577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FE97A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0C9B1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296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A593E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98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27A54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BFCCD5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3062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C5E6B0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0772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3DDA0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545618DD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E20525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EC532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695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3DE80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430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FB934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4F291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576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E77C8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60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A1B4A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9BD0B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6.3193***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A3E8B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4696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233FD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</w:tr>
      <w:tr w:rsidR="00135732" w:rsidRPr="00C8602C" w14:paraId="36E09C68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04C1BC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5" w:name="_Hlk111359434"/>
            <w:r w:rsidRPr="00C8602C">
              <w:rPr>
                <w:rFonts w:ascii="Times New Roman" w:hAnsi="Times New Roman" w:cs="Times New Roman"/>
              </w:rPr>
              <w:t>Czech Republic</w:t>
            </w:r>
            <w:bookmarkEnd w:id="5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890EE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842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0DAA4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6.4790 ***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4B4BE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AAAC8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528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CA9EDA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638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0E9FA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103CF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571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FF7B0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9290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20080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724DDBD1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DD0D88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5D0CB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27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BEDC4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72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1517A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398B0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592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9692A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47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861DF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A375C4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97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DBCC5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1482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3AD01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489C3277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F6DC7C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6" w:name="_Hlk111359440"/>
            <w:r w:rsidRPr="00C8602C">
              <w:rPr>
                <w:rFonts w:ascii="Times New Roman" w:hAnsi="Times New Roman" w:cs="Times New Roman"/>
              </w:rPr>
              <w:t>Estonia</w:t>
            </w:r>
            <w:bookmarkEnd w:id="6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7548C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752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74E76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691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DF669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6E88F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7695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893FB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035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5E8DC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72B30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412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E4B37A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1859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A23A1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6AC32A65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48E775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E4406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173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86B10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297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41AFE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A054B3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47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82450B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925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38F8A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A83B1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629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F0D1E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598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B25DB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0B2C3140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3E65DE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D6D52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66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BD364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430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D72EB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27C07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58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B0EEEC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874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EBB49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7CE75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038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C3DB8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5072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CAC67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03D7C547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6A2750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72F15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1.4366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A1892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-0.6724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182C6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6C804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4651***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82E0B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703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F4998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B305A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62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ED565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32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167D7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2622445F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B7EB1F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C3ABD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6702 ***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A393E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64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6D94A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AECAA0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5944***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44975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1414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6E4CD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87312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5.6920 ***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752C2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9915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2B107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</w:tr>
      <w:tr w:rsidR="00135732" w:rsidRPr="00C8602C" w14:paraId="2C2B2D4D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A5C663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B86E3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437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696BA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529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52E11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4932FB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54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9B387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562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D1AF5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4006A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71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4C060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541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90918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6B3B2B12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75AD3B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83642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249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A552E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133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6B417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DBC27C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460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4E250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489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EF586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F205A8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559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3E2D2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117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574D3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044E5FB6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F052F0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7" w:name="_Hlk111359213"/>
            <w:r w:rsidRPr="00C8602C">
              <w:rPr>
                <w:rFonts w:ascii="Times New Roman" w:hAnsi="Times New Roman" w:cs="Times New Roman"/>
              </w:rPr>
              <w:t>Iceland</w:t>
            </w:r>
            <w:bookmarkEnd w:id="7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AAB5B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779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097F2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6784*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60B17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8442E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893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082FC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975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1DA94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F2F2C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8027***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58F07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3926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0F0C0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</w:tr>
      <w:tr w:rsidR="00135732" w:rsidRPr="00C8602C" w14:paraId="19751961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BA8ECD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05257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0.6289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7B1BA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-0.7060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E08BD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619D7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56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E2702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3.4483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F4D85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1D45F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328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12216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948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97110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1807EFA4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5B5DEE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2F361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5696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3A3CB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559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38DD3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8BC74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423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67992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626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6C0C4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12074E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4774***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530E19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7279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4A14A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</w:tr>
      <w:tr w:rsidR="00135732" w:rsidRPr="00C8602C" w14:paraId="20DC0391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81224D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D8E8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356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21D7D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087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62242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12C0D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160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A7DDB6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4332***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7586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6E6908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462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4263B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6245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F8BF9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1BF6427B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818C1F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8" w:name="_Hlk111359447"/>
            <w:r w:rsidRPr="00C8602C">
              <w:rPr>
                <w:rFonts w:ascii="Times New Roman" w:hAnsi="Times New Roman" w:cs="Times New Roman"/>
              </w:rPr>
              <w:t>Kazakhstan</w:t>
            </w:r>
            <w:bookmarkEnd w:id="8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E94ED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6.5332 ***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815B5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7859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99703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272F1D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3838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EB52C6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44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75876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D8F47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217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826E52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7.5229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31C8F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484E2764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61315D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9" w:name="_Hlk111359451"/>
            <w:r w:rsidRPr="00C8602C">
              <w:rPr>
                <w:rFonts w:ascii="Times New Roman" w:hAnsi="Times New Roman" w:cs="Times New Roman"/>
              </w:rPr>
              <w:t>Latvia</w:t>
            </w:r>
            <w:bookmarkEnd w:id="9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AF9DF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35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4BFD2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07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3A79C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5EE09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813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ADB197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45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6D83F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6C4D0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64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D31AF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4.0987 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BF773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741B8654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4A050F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10" w:name="_Hlk111359454"/>
            <w:r w:rsidRPr="00C8602C">
              <w:rPr>
                <w:rFonts w:ascii="Times New Roman" w:hAnsi="Times New Roman" w:cs="Times New Roman"/>
              </w:rPr>
              <w:t>Lithuania</w:t>
            </w:r>
            <w:bookmarkEnd w:id="10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B1199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0.0299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2EB91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0.1615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7FE3B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5022C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447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152D55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492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CFCC3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DA30D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6402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C8FD62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2525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16BB4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45B5C46F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FD482A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C652A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226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5D403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051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74266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AF2741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32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5C906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616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1D084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D44AF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279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4D9DA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73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A6166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20AC8FB0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3DA286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90E47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991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9997C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077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5F779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7BC9B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47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4F5BCC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439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59107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D87E3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797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6EE28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466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F5AAF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01F7014A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111121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CAEFB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0324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59FE7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67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83F8A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4E77F1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600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02FCA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23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A288B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64122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805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18253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5068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57EBA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2FDCC796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F93525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lastRenderedPageBreak/>
              <w:t>North Macedonia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78C54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3060 **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35C65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7803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07716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896DFF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068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1B45F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020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5743B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CE4F9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5105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CF90C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546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F2A62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2A63B9F1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E19FC8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11" w:name="_Hlk111359459"/>
            <w:r w:rsidRPr="00C8602C">
              <w:rPr>
                <w:rFonts w:ascii="Times New Roman" w:hAnsi="Times New Roman" w:cs="Times New Roman"/>
              </w:rPr>
              <w:t>Norway</w:t>
            </w:r>
            <w:bookmarkEnd w:id="11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BB90C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0.8483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ADE2F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-0.6849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E8A17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87A24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942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96A742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37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F6287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7B87F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764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1CF38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9152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B7CDE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6FDF3481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E118E8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856BA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71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7EAFD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916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2BC4D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2B0C6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67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8789E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040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C275D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30249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885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F9242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1175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EDB25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0FBDC9F5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EE1998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58C93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7649 ***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2D0E0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15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7F75A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D1B5C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470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38586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92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A46CF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F43E4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927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05224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550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FFB48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75C42919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F97BEA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13BDE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9309 ***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688D4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3798*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0182A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FE765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072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0FE06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9076**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2154C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BDD29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919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45FB7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8955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CE19E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62AED2A8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69AC28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FE289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7651*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68DDB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025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0E69C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FCEF4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3128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73630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886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AB229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5BD2C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696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BB1EBC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8638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AF99D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51CB5F66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D45E48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12" w:name="_Hlk111359463"/>
            <w:r w:rsidRPr="00C8602C">
              <w:rPr>
                <w:rFonts w:ascii="Times New Roman" w:hAnsi="Times New Roman" w:cs="Times New Roman"/>
              </w:rPr>
              <w:t>Serbia</w:t>
            </w:r>
            <w:bookmarkEnd w:id="12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31D58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-0.7070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D9B96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-0.6970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AA1C4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0AA4C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3085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615FB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6317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A179A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5C589F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646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649767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8.4973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5332A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4005CC0A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17BC60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A26D1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4336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3EF5E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706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6B74E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70BCA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818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021A6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612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BAA83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AD35F6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7138***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9FFD92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8.2023 **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3A3B6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</w:tr>
      <w:tr w:rsidR="00135732" w:rsidRPr="00C8602C" w14:paraId="082F858C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716B82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3625D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087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561A6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520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4063F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E49017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000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CAAF5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89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B5668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2C608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083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7F059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319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0530D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656AEDC0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230362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4590E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167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D5DB7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398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52533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4FCBF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3254**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515C4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127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4F33C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81C3B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70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D3E115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44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2BB92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75011358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2FBDC2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8FA19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0431**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3780E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3346***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586C8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48CF8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9579**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04DA53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911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C7F38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AD6D6B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157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F70AC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159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667E1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20C1778C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501DFD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bookmarkStart w:id="13" w:name="_Hlk111359468"/>
            <w:r w:rsidRPr="00C8602C">
              <w:rPr>
                <w:rFonts w:ascii="Times New Roman" w:hAnsi="Times New Roman" w:cs="Times New Roman"/>
              </w:rPr>
              <w:t>Ukraine</w:t>
            </w:r>
            <w:bookmarkEnd w:id="13"/>
          </w:p>
        </w:tc>
        <w:tc>
          <w:tcPr>
            <w:tcW w:w="43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9B590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444</w:t>
            </w:r>
          </w:p>
        </w:tc>
        <w:tc>
          <w:tcPr>
            <w:tcW w:w="51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B39E3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6.2975 ***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C965B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59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4F1C9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139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092FF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155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81DF7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67803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328</w:t>
            </w:r>
          </w:p>
        </w:tc>
        <w:tc>
          <w:tcPr>
            <w:tcW w:w="46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ADEA9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3531*</w:t>
            </w:r>
          </w:p>
        </w:tc>
        <w:tc>
          <w:tcPr>
            <w:tcW w:w="46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0D4FF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402377E2" w14:textId="77777777" w:rsidTr="00974107">
        <w:trPr>
          <w:trHeight w:val="20"/>
        </w:trPr>
        <w:tc>
          <w:tcPr>
            <w:tcW w:w="618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913EDE8" w14:textId="77777777" w:rsidR="00135732" w:rsidRPr="00C8602C" w:rsidRDefault="00135732" w:rsidP="00974107">
            <w:pPr>
              <w:ind w:left="169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38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C9AB20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323</w:t>
            </w:r>
          </w:p>
        </w:tc>
        <w:tc>
          <w:tcPr>
            <w:tcW w:w="514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5AC7AB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3635</w:t>
            </w:r>
          </w:p>
        </w:tc>
        <w:tc>
          <w:tcPr>
            <w:tcW w:w="516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4ED16A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59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AB96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71</w:t>
            </w:r>
          </w:p>
        </w:tc>
        <w:tc>
          <w:tcPr>
            <w:tcW w:w="46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812E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341</w:t>
            </w:r>
          </w:p>
        </w:tc>
        <w:tc>
          <w:tcPr>
            <w:tcW w:w="46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1FA7B1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65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00FC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434</w:t>
            </w:r>
          </w:p>
        </w:tc>
        <w:tc>
          <w:tcPr>
            <w:tcW w:w="46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9EC2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274</w:t>
            </w:r>
          </w:p>
        </w:tc>
        <w:tc>
          <w:tcPr>
            <w:tcW w:w="46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B6656F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</w:tbl>
    <w:p w14:paraId="2BBAE262" w14:textId="77777777" w:rsidR="00135732" w:rsidRPr="00C8602C" w:rsidRDefault="00135732" w:rsidP="00135732">
      <w:pPr>
        <w:spacing w:after="0" w:line="240" w:lineRule="auto"/>
        <w:ind w:right="26"/>
        <w:jc w:val="both"/>
        <w:rPr>
          <w:rFonts w:ascii="Times New Roman" w:hAnsi="Times New Roman" w:cs="Times New Roman"/>
          <w:szCs w:val="20"/>
        </w:rPr>
      </w:pPr>
      <w:r w:rsidRPr="00C8602C">
        <w:rPr>
          <w:rFonts w:ascii="Times New Roman" w:hAnsi="Times New Roman" w:cs="Times New Roman"/>
        </w:rPr>
        <w:t xml:space="preserve">Note: </w:t>
      </w:r>
      <w:r w:rsidRPr="00C8602C">
        <w:rPr>
          <w:rFonts w:ascii="Times New Roman" w:hAnsi="Times New Roman" w:cs="Times New Roman"/>
          <w:szCs w:val="20"/>
        </w:rPr>
        <w:t xml:space="preserve">The symbols *, **, and *** represents 10%, 5%, and 1% significance level, respectively. The symbols </w:t>
      </w:r>
      <w:r w:rsidRPr="00C8602C">
        <w:rPr>
          <w:rFonts w:ascii="Times New Roman" w:hAnsi="Times New Roman" w:cs="Times New Roman"/>
          <w:b/>
          <w:bCs/>
        </w:rPr>
        <w:t xml:space="preserve">↔, </w:t>
      </w:r>
      <w:r w:rsidRPr="00C8602C">
        <w:rPr>
          <w:rFonts w:ascii="Cambria Math" w:hAnsi="Cambria Math" w:cs="Cambria Math"/>
          <w:b/>
          <w:bCs/>
        </w:rPr>
        <w:t>⇼</w:t>
      </w:r>
      <w:r w:rsidRPr="00C8602C">
        <w:rPr>
          <w:rFonts w:ascii="Times New Roman" w:hAnsi="Times New Roman" w:cs="Times New Roman"/>
          <w:b/>
          <w:bCs/>
        </w:rPr>
        <w:t xml:space="preserve"> </w:t>
      </w:r>
      <w:r w:rsidRPr="00C8602C">
        <w:rPr>
          <w:rFonts w:ascii="Times New Roman" w:hAnsi="Times New Roman" w:cs="Times New Roman"/>
          <w:szCs w:val="20"/>
        </w:rPr>
        <w:t xml:space="preserve">represents bidirectional relationship and no significant relationship, respectively. Also, the symbols </w:t>
      </w:r>
      <w:r w:rsidRPr="00C8602C">
        <w:rPr>
          <w:rFonts w:ascii="Times New Roman" w:hAnsi="Times New Roman" w:cs="Times New Roman"/>
          <w:b/>
          <w:bCs/>
        </w:rPr>
        <w:t xml:space="preserve">← </w:t>
      </w:r>
      <w:r w:rsidRPr="00C8602C">
        <w:rPr>
          <w:rFonts w:ascii="Times New Roman" w:hAnsi="Times New Roman" w:cs="Times New Roman"/>
        </w:rPr>
        <w:t>and</w:t>
      </w:r>
      <w:r w:rsidRPr="00C8602C">
        <w:rPr>
          <w:rFonts w:ascii="Times New Roman" w:hAnsi="Times New Roman" w:cs="Times New Roman"/>
          <w:b/>
          <w:bCs/>
        </w:rPr>
        <w:t xml:space="preserve"> → </w:t>
      </w:r>
      <w:r w:rsidRPr="00C8602C">
        <w:rPr>
          <w:rFonts w:ascii="Times New Roman" w:hAnsi="Times New Roman" w:cs="Times New Roman"/>
          <w:szCs w:val="20"/>
        </w:rPr>
        <w:t>represents one way causation and the arrow direction shows the direction of the causation.</w:t>
      </w:r>
    </w:p>
    <w:p w14:paraId="623346B3" w14:textId="1C9C7B6F" w:rsidR="00C8602C" w:rsidRDefault="00135732" w:rsidP="00C8602C">
      <w:pPr>
        <w:spacing w:after="0" w:line="240" w:lineRule="auto"/>
        <w:rPr>
          <w:rFonts w:ascii="Times New Roman" w:hAnsi="Times New Roman" w:cs="Times New Roman"/>
        </w:rPr>
      </w:pPr>
      <w:r w:rsidRPr="00C8602C">
        <w:rPr>
          <w:rFonts w:ascii="Times New Roman" w:hAnsi="Times New Roman" w:cs="Times New Roman"/>
        </w:rPr>
        <w:t>Source: Authors’ calculation based on data from the world bank, UNWTO, and WorldData.info.</w:t>
      </w:r>
      <w:r w:rsidR="00C8602C">
        <w:rPr>
          <w:rFonts w:ascii="Times New Roman" w:hAnsi="Times New Roman" w:cs="Times New Roman"/>
        </w:rPr>
        <w:br w:type="page"/>
      </w:r>
    </w:p>
    <w:p w14:paraId="6E62057E" w14:textId="6A15006B" w:rsidR="00135732" w:rsidRPr="00C8602C" w:rsidRDefault="00135732" w:rsidP="00135732">
      <w:pPr>
        <w:pStyle w:val="Caption"/>
        <w:keepNext/>
        <w:spacing w:after="120"/>
        <w:ind w:left="187" w:hanging="187"/>
        <w:rPr>
          <w:b/>
          <w:bCs/>
          <w:i w:val="0"/>
          <w:iCs w:val="0"/>
          <w:color w:val="auto"/>
          <w:sz w:val="24"/>
          <w:szCs w:val="24"/>
        </w:rPr>
      </w:pPr>
      <w:r w:rsidRPr="00C8602C">
        <w:rPr>
          <w:b/>
          <w:bCs/>
          <w:i w:val="0"/>
          <w:iCs w:val="0"/>
          <w:color w:val="auto"/>
          <w:sz w:val="24"/>
          <w:szCs w:val="24"/>
        </w:rPr>
        <w:lastRenderedPageBreak/>
        <w:t>S</w:t>
      </w:r>
      <w:r w:rsidR="00FF5BC2" w:rsidRPr="00C8602C">
        <w:rPr>
          <w:b/>
          <w:bCs/>
          <w:i w:val="0"/>
          <w:iCs w:val="0"/>
          <w:color w:val="auto"/>
          <w:sz w:val="24"/>
          <w:szCs w:val="24"/>
        </w:rPr>
        <w:t>1.</w:t>
      </w:r>
      <w:r w:rsidRPr="00C8602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8602C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C8602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8602C">
        <w:rPr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C8602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8602C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007829" w:rsidRPr="00C8602C">
        <w:rPr>
          <w:b/>
          <w:bCs/>
          <w:i w:val="0"/>
          <w:iCs w:val="0"/>
          <w:color w:val="auto"/>
          <w:sz w:val="22"/>
          <w:szCs w:val="22"/>
        </w:rPr>
        <w:t>Appendix</w:t>
      </w:r>
      <w:r w:rsidRPr="00C8602C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C8602C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FF5BC2" w:rsidRPr="00C8602C">
        <w:rPr>
          <w:b/>
          <w:bCs/>
          <w:i w:val="0"/>
          <w:iCs w:val="0"/>
          <w:color w:val="auto"/>
          <w:sz w:val="22"/>
          <w:szCs w:val="22"/>
        </w:rPr>
        <w:t xml:space="preserve">Granger Causality Test Results </w:t>
      </w:r>
      <w:r w:rsidRPr="00C8602C">
        <w:rPr>
          <w:b/>
          <w:bCs/>
          <w:i w:val="0"/>
          <w:iCs w:val="0"/>
          <w:color w:val="auto"/>
          <w:sz w:val="24"/>
          <w:szCs w:val="24"/>
        </w:rPr>
        <w:t>-</w:t>
      </w:r>
      <w:r w:rsidRPr="00C8602C">
        <w:t xml:space="preserve"> </w:t>
      </w:r>
      <w:r w:rsidRPr="00C8602C">
        <w:rPr>
          <w:b/>
          <w:bCs/>
          <w:i w:val="0"/>
          <w:iCs w:val="0"/>
          <w:color w:val="auto"/>
          <w:sz w:val="24"/>
          <w:szCs w:val="24"/>
        </w:rPr>
        <w:t>Asia</w:t>
      </w:r>
      <w:r w:rsidR="00FF5BC2" w:rsidRPr="00C8602C">
        <w:rPr>
          <w:b/>
          <w:bCs/>
          <w:i w:val="0"/>
          <w:iCs w:val="0"/>
          <w:color w:val="auto"/>
          <w:sz w:val="24"/>
          <w:szCs w:val="24"/>
        </w:rPr>
        <w:t>n</w:t>
      </w:r>
      <w:r w:rsidRPr="00C8602C">
        <w:rPr>
          <w:b/>
          <w:bCs/>
          <w:i w:val="0"/>
          <w:iCs w:val="0"/>
          <w:color w:val="auto"/>
          <w:sz w:val="24"/>
          <w:szCs w:val="24"/>
        </w:rPr>
        <w:t xml:space="preserve"> and Pacific</w:t>
      </w:r>
      <w:r w:rsidR="00FF5BC2" w:rsidRPr="00C8602C">
        <w:rPr>
          <w:b/>
          <w:bCs/>
          <w:i w:val="0"/>
          <w:iCs w:val="0"/>
          <w:color w:val="auto"/>
          <w:sz w:val="24"/>
          <w:szCs w:val="24"/>
        </w:rPr>
        <w:t xml:space="preserve"> Region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70"/>
        <w:gridCol w:w="1366"/>
        <w:gridCol w:w="1366"/>
        <w:gridCol w:w="1366"/>
        <w:gridCol w:w="1365"/>
        <w:gridCol w:w="1365"/>
        <w:gridCol w:w="1365"/>
        <w:gridCol w:w="1365"/>
        <w:gridCol w:w="1365"/>
        <w:gridCol w:w="1365"/>
      </w:tblGrid>
      <w:tr w:rsidR="00135732" w:rsidRPr="00C8602C" w14:paraId="0C059AD7" w14:textId="77777777" w:rsidTr="00135732">
        <w:trPr>
          <w:trHeight w:val="288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9AFF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0F7B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(PGDP) </w:t>
            </w:r>
            <w:r w:rsidRPr="00C8602C">
              <w:rPr>
                <w:rFonts w:ascii="Times New Roman" w:hAnsi="Times New Roman" w:cs="Times New Roman"/>
                <w:b/>
                <w:bCs/>
              </w:rPr>
              <w:t>to</w:t>
            </w:r>
          </w:p>
          <w:p w14:paraId="470CF96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(TOUR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8EC6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(TOUR) </w:t>
            </w:r>
            <w:r w:rsidRPr="00C8602C">
              <w:rPr>
                <w:rFonts w:ascii="Times New Roman" w:hAnsi="Times New Roman" w:cs="Times New Roman"/>
                <w:b/>
                <w:bCs/>
              </w:rPr>
              <w:t>to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C8602C">
              <w:rPr>
                <w:rFonts w:ascii="Times New Roman" w:hAnsi="Times New Roman" w:cs="Times New Roman"/>
                <w:b/>
                <w:bCs/>
              </w:rPr>
              <w:t>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(PGDP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26BF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0D95755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TOUR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37FC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(PGDP) </w:t>
            </w:r>
            <w:r w:rsidRPr="00C8602C">
              <w:rPr>
                <w:rFonts w:ascii="Times New Roman" w:hAnsi="Times New Roman" w:cs="Times New Roman"/>
                <w:b/>
                <w:bCs/>
              </w:rPr>
              <w:t>to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C8602C">
              <w:rPr>
                <w:rFonts w:ascii="Times New Roman" w:hAnsi="Times New Roman" w:cs="Times New Roman"/>
                <w:b/>
                <w:bCs/>
              </w:rPr>
              <w:t>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(TRADE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A6BE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(TRADE </w:t>
            </w:r>
            <w:r w:rsidRPr="00C8602C">
              <w:rPr>
                <w:rFonts w:ascii="Times New Roman" w:hAnsi="Times New Roman" w:cs="Times New Roman"/>
                <w:b/>
                <w:bCs/>
              </w:rPr>
              <w:t>to 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(PGDP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98E7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733B9BD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TRAD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63F7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(PGDP)</w:t>
            </w:r>
          </w:p>
          <w:p w14:paraId="464D0F6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to 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(GCF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46FC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(GCF)</w:t>
            </w:r>
          </w:p>
          <w:p w14:paraId="635025B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to ln</w:t>
            </w:r>
            <w:r w:rsidRPr="00C8602C">
              <w:rPr>
                <w:rFonts w:ascii="Times New Roman" w:hAnsi="Times New Roman" w:cs="Times New Roman"/>
                <w:b/>
                <w:bCs/>
                <w:i/>
                <w:iCs/>
              </w:rPr>
              <w:t>(PGDP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2C45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Summary</w:t>
            </w:r>
          </w:p>
          <w:p w14:paraId="0EF299D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GDP - GCF</w:t>
            </w:r>
          </w:p>
        </w:tc>
      </w:tr>
      <w:tr w:rsidR="00135732" w:rsidRPr="00C8602C" w14:paraId="0F927A0B" w14:textId="77777777" w:rsidTr="00135732">
        <w:trPr>
          <w:trHeight w:val="20"/>
        </w:trPr>
        <w:tc>
          <w:tcPr>
            <w:tcW w:w="59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E11DEA1" w14:textId="77777777" w:rsidR="00135732" w:rsidRPr="00C8602C" w:rsidRDefault="00135732" w:rsidP="00974107">
            <w:pPr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Asia &amp; Pacific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E96ACF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C8602C">
              <w:rPr>
                <w:rFonts w:ascii="Times New Roman" w:hAnsi="Times New Roman" w:cs="Times New Roman"/>
              </w:rPr>
              <w:t>2.9006***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77525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0982***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9E5A5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FCEF8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0690**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7D2CA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4.4490***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263DF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23CA8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5075***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1E684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4.6961***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942D1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</w:tr>
      <w:tr w:rsidR="00135732" w:rsidRPr="00C8602C" w14:paraId="376EF10C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60A256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340626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7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0C0D3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27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63EFD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F4E46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16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EBCA7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4063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C413A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32A9E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8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AD2AF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  1.482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56C92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7D274BA7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222F14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74E45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400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67A6E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586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7BD87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2B5B0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1.2198  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506F5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1.6232  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CD2FC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AFD6B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85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CC0A8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9892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BBFEB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3201C18F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8E5292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0287E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1330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23783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029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C88A2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69241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63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9AF82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7.4462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2EA99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2BD86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40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1987C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56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7B15D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4D5207B5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6B465F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775F9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2399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99E1D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89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7AD13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B94DF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899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F03FB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3242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CA150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9629A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74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C9B42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4999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11220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2EB15E6D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FE7CF3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0C5A1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9848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E8AF5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4.4959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9C9DE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61E72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4053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EDAD4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2.9641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1CEB5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7D0FB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88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D0D8A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1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13DA7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602D3CBE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8048D9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77911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939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05D42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80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A9C4B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ECC92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37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ED656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2977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58463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8B448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802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D031D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-0.351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145C7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52B47783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801F3D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Hong Kong 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3B354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7406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7902D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7.9995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6F0EE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↔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9CA0F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016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D8222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228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A25C9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C7492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5.3621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4E226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21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8A9CF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</w:tr>
      <w:tr w:rsidR="00135732" w:rsidRPr="00C8602C" w14:paraId="781D9DFD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59B6E0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C9AAD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416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AC7A9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839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E79CF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7D8CB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-0.707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8C324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9799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71B9E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F623F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2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CEB26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6.8926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9E833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1E141373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42E328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112CE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031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F47CA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529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5FBBC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B2E33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072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C2568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9592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7DFAFE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12B17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702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2F489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2414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FFEC2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</w:tr>
      <w:tr w:rsidR="00135732" w:rsidRPr="00C8602C" w14:paraId="6F429DC1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3AF6DA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1CB50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80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59B15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58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F5921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F1729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41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C4D6B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37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6E844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D6329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6429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5EF88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4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707B9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</w:tr>
      <w:tr w:rsidR="00135732" w:rsidRPr="00C8602C" w14:paraId="50D00500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AAFB02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Korea, Rep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6C6C5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21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85460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58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DC877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466D1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26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D3414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706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7B1BC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E6625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0359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5849E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332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18CF2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</w:tr>
      <w:tr w:rsidR="00135732" w:rsidRPr="00C8602C" w14:paraId="0A2B551E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5CB82D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Macao SAR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1274C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47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160B3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59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B94DE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EE08E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40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D8876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CF02BD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A8C65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49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CE65A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63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1E944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186458D3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6D13E6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A13AA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610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53887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66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A7CDE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92A3A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4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9D393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4.7497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A92DB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4B1EB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876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E747E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4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BD9E0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28CE9807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B047CE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BF89A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693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114B2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4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7DC01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3FC5F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97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998B3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602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7F711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222F3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41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7AED4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25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ECDC5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628AC84C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AB1FE2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F2E4A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433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3C07A2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5162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FDA7A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153DF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21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F6B1B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34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0DF31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34436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3576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0B86A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138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39E81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7DDD6479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33000D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95B08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88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A2725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70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09D25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D6CAC3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4173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2D8A6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343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23A37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4273A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7636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5BB7B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0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A2DBF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</w:tr>
      <w:tr w:rsidR="00135732" w:rsidRPr="00C8602C" w14:paraId="22A2DEFD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647CAE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0FE97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963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7C544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083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BAA7F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CAD66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 xml:space="preserve">  -0.527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90B45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3756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6355E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E3792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352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AAA448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51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6D27F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28E17577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51427C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708031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38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F295E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6E221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1F0F1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379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92E8C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38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F90B0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2A268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68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14C80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255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4BB81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75EC02EC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64116C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FD491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385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EA67C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1193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9CF8E3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051F5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46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91193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4.1379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811212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9F21F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80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E7E4D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7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43D91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709599AD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390128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EE4B3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489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C9A98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679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783F7B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28436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0818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AF7C1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08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389A3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80B5E7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8256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CF1FC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24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040736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</w:tr>
      <w:tr w:rsidR="00135732" w:rsidRPr="00C8602C" w14:paraId="7AE82B4F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3573D1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A8D70B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4.9471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4E8AB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743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2CD137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632E6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8.7815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F8165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846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7DB0D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F5237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29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5F128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0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57A880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61002817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D27CB9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0784F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7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850E0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57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785758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BBB04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546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66371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3.6967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5C0FAC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D21AA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6481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55DC2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344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EB8954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7646CE44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0EEC9F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9869A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69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1AEA7D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4907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A292C1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E4CBA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40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66BCA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7336*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6163AF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←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3A0FCF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2.2357*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7D4CDE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7068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FAC43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</w:tr>
      <w:tr w:rsidR="00135732" w:rsidRPr="00C8602C" w14:paraId="013C508C" w14:textId="77777777" w:rsidTr="00135732">
        <w:trPr>
          <w:trHeight w:val="50"/>
        </w:trPr>
        <w:tc>
          <w:tcPr>
            <w:tcW w:w="59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6407CF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8C427A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78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DF179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6814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98CA7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9BB2B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4723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24B409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2595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1B79A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1731A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333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D94ED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5940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B1EF7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  <w:tr w:rsidR="00135732" w:rsidRPr="00C8602C" w14:paraId="79469A5E" w14:textId="77777777" w:rsidTr="00135732">
        <w:trPr>
          <w:trHeight w:val="20"/>
        </w:trPr>
        <w:tc>
          <w:tcPr>
            <w:tcW w:w="59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AB3D9" w14:textId="77777777" w:rsidR="00135732" w:rsidRPr="00C8602C" w:rsidRDefault="00135732" w:rsidP="00974107">
            <w:pPr>
              <w:ind w:left="77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24D06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1.9059*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19F3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3977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56C09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Times New Roman" w:hAnsi="Times New Roman" w:cs="Times New Roman"/>
                <w:b/>
                <w:bCs/>
              </w:rPr>
              <w:t>→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E8B2C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4959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DD660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8096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6A5EDFA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76624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-0.1563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63025" w14:textId="77777777" w:rsidR="00135732" w:rsidRPr="00C8602C" w:rsidRDefault="00135732" w:rsidP="00974107">
            <w:pPr>
              <w:jc w:val="right"/>
              <w:rPr>
                <w:rFonts w:ascii="Times New Roman" w:hAnsi="Times New Roman" w:cs="Times New Roman"/>
              </w:rPr>
            </w:pPr>
            <w:r w:rsidRPr="00C8602C">
              <w:rPr>
                <w:rFonts w:ascii="Times New Roman" w:hAnsi="Times New Roman" w:cs="Times New Roman"/>
              </w:rPr>
              <w:t>0.9502</w:t>
            </w:r>
          </w:p>
        </w:tc>
        <w:tc>
          <w:tcPr>
            <w:tcW w:w="48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B71D6B5" w14:textId="77777777" w:rsidR="00135732" w:rsidRPr="00C8602C" w:rsidRDefault="00135732" w:rsidP="00974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602C">
              <w:rPr>
                <w:rFonts w:ascii="Cambria Math" w:hAnsi="Cambria Math" w:cs="Cambria Math"/>
                <w:b/>
                <w:bCs/>
              </w:rPr>
              <w:t>⇼</w:t>
            </w:r>
          </w:p>
        </w:tc>
      </w:tr>
    </w:tbl>
    <w:p w14:paraId="249D0654" w14:textId="77777777" w:rsidR="00135732" w:rsidRPr="00C8602C" w:rsidRDefault="00135732" w:rsidP="00135732">
      <w:pPr>
        <w:spacing w:after="0" w:line="240" w:lineRule="auto"/>
        <w:ind w:right="26"/>
        <w:jc w:val="both"/>
        <w:rPr>
          <w:rFonts w:ascii="Times New Roman" w:hAnsi="Times New Roman" w:cs="Times New Roman"/>
          <w:szCs w:val="20"/>
        </w:rPr>
      </w:pPr>
      <w:r w:rsidRPr="00C8602C">
        <w:rPr>
          <w:rFonts w:ascii="Times New Roman" w:hAnsi="Times New Roman" w:cs="Times New Roman"/>
        </w:rPr>
        <w:t xml:space="preserve">Note: </w:t>
      </w:r>
      <w:r w:rsidRPr="00C8602C">
        <w:rPr>
          <w:rFonts w:ascii="Times New Roman" w:hAnsi="Times New Roman" w:cs="Times New Roman"/>
          <w:szCs w:val="20"/>
        </w:rPr>
        <w:t xml:space="preserve">The symbols *, **, and *** represents 10%, 5%, and 1% significance level, respectively. The symbols </w:t>
      </w:r>
      <w:r w:rsidRPr="00C8602C">
        <w:rPr>
          <w:rFonts w:ascii="Times New Roman" w:hAnsi="Times New Roman" w:cs="Times New Roman"/>
          <w:b/>
          <w:bCs/>
        </w:rPr>
        <w:t xml:space="preserve">↔, </w:t>
      </w:r>
      <w:r w:rsidRPr="00C8602C">
        <w:rPr>
          <w:rFonts w:ascii="Cambria Math" w:hAnsi="Cambria Math" w:cs="Cambria Math"/>
          <w:b/>
          <w:bCs/>
        </w:rPr>
        <w:t>⇼</w:t>
      </w:r>
      <w:r w:rsidRPr="00C8602C">
        <w:rPr>
          <w:rFonts w:ascii="Times New Roman" w:hAnsi="Times New Roman" w:cs="Times New Roman"/>
          <w:b/>
          <w:bCs/>
        </w:rPr>
        <w:t xml:space="preserve"> </w:t>
      </w:r>
      <w:r w:rsidRPr="00C8602C">
        <w:rPr>
          <w:rFonts w:ascii="Times New Roman" w:hAnsi="Times New Roman" w:cs="Times New Roman"/>
          <w:szCs w:val="20"/>
        </w:rPr>
        <w:t xml:space="preserve">represents bidirectional relationship and no significant relationship, respectively. Also, the symbols </w:t>
      </w:r>
      <w:r w:rsidRPr="00C8602C">
        <w:rPr>
          <w:rFonts w:ascii="Times New Roman" w:hAnsi="Times New Roman" w:cs="Times New Roman"/>
          <w:b/>
          <w:bCs/>
        </w:rPr>
        <w:t xml:space="preserve">← </w:t>
      </w:r>
      <w:r w:rsidRPr="00C8602C">
        <w:rPr>
          <w:rFonts w:ascii="Times New Roman" w:hAnsi="Times New Roman" w:cs="Times New Roman"/>
        </w:rPr>
        <w:t>and</w:t>
      </w:r>
      <w:r w:rsidRPr="00C8602C">
        <w:rPr>
          <w:rFonts w:ascii="Times New Roman" w:hAnsi="Times New Roman" w:cs="Times New Roman"/>
          <w:b/>
          <w:bCs/>
        </w:rPr>
        <w:t xml:space="preserve"> → </w:t>
      </w:r>
      <w:r w:rsidRPr="00C8602C">
        <w:rPr>
          <w:rFonts w:ascii="Times New Roman" w:hAnsi="Times New Roman" w:cs="Times New Roman"/>
          <w:szCs w:val="20"/>
        </w:rPr>
        <w:t>represents one way causation and the arrow direction shows the direction of the causation.</w:t>
      </w:r>
    </w:p>
    <w:p w14:paraId="482210BC" w14:textId="0256541A" w:rsidR="000B2713" w:rsidRPr="00C8602C" w:rsidRDefault="00135732" w:rsidP="00FF5BC2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C8602C">
        <w:rPr>
          <w:rFonts w:ascii="Times New Roman" w:hAnsi="Times New Roman" w:cs="Times New Roman"/>
        </w:rPr>
        <w:t>Source: Authors’ calculation based on data from the world bank, UNWTO, and WorldData.info.</w:t>
      </w:r>
    </w:p>
    <w:sectPr w:rsidR="000B2713" w:rsidRPr="00C8602C" w:rsidSect="00135732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891D7" w14:textId="77777777" w:rsidR="00BF0487" w:rsidRDefault="00BF0487" w:rsidP="005C208E">
      <w:pPr>
        <w:spacing w:after="0" w:line="240" w:lineRule="auto"/>
      </w:pPr>
      <w:r>
        <w:separator/>
      </w:r>
    </w:p>
  </w:endnote>
  <w:endnote w:type="continuationSeparator" w:id="0">
    <w:p w14:paraId="6671A867" w14:textId="77777777" w:rsidR="00BF0487" w:rsidRDefault="00BF0487" w:rsidP="005C2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152239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A67EFDF" w14:textId="30F59F8B" w:rsidR="005C208E" w:rsidRDefault="005C208E">
            <w:pPr>
              <w:pStyle w:val="Footer"/>
              <w:jc w:val="center"/>
            </w:pPr>
            <w:r w:rsidRPr="005C208E">
              <w:t xml:space="preserve">Page </w:t>
            </w:r>
            <w:r w:rsidRPr="005C208E">
              <w:rPr>
                <w:szCs w:val="24"/>
              </w:rPr>
              <w:fldChar w:fldCharType="begin"/>
            </w:r>
            <w:r w:rsidRPr="005C208E">
              <w:instrText xml:space="preserve"> PAGE </w:instrText>
            </w:r>
            <w:r w:rsidRPr="005C208E">
              <w:rPr>
                <w:szCs w:val="24"/>
              </w:rPr>
              <w:fldChar w:fldCharType="separate"/>
            </w:r>
            <w:r w:rsidRPr="005C208E">
              <w:rPr>
                <w:noProof/>
              </w:rPr>
              <w:t>2</w:t>
            </w:r>
            <w:r w:rsidRPr="005C208E">
              <w:rPr>
                <w:szCs w:val="24"/>
              </w:rPr>
              <w:fldChar w:fldCharType="end"/>
            </w:r>
            <w:r w:rsidRPr="005C208E">
              <w:t xml:space="preserve"> of </w:t>
            </w:r>
            <w:fldSimple w:instr=" NUMPAGES  ">
              <w:r w:rsidRPr="005C208E">
                <w:rPr>
                  <w:noProof/>
                </w:rPr>
                <w:t>2</w:t>
              </w:r>
            </w:fldSimple>
          </w:p>
        </w:sdtContent>
      </w:sdt>
    </w:sdtContent>
  </w:sdt>
  <w:p w14:paraId="652A6A9C" w14:textId="77777777" w:rsidR="005C208E" w:rsidRDefault="005C20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4FC9B" w14:textId="77777777" w:rsidR="00BF0487" w:rsidRDefault="00BF0487" w:rsidP="005C208E">
      <w:pPr>
        <w:spacing w:after="0" w:line="240" w:lineRule="auto"/>
      </w:pPr>
      <w:r>
        <w:separator/>
      </w:r>
    </w:p>
  </w:footnote>
  <w:footnote w:type="continuationSeparator" w:id="0">
    <w:p w14:paraId="4BC876FD" w14:textId="77777777" w:rsidR="00BF0487" w:rsidRDefault="00BF0487" w:rsidP="005C20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63979"/>
    <w:multiLevelType w:val="multilevel"/>
    <w:tmpl w:val="812256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55531E6"/>
    <w:multiLevelType w:val="multilevel"/>
    <w:tmpl w:val="1174F8BE"/>
    <w:lvl w:ilvl="0">
      <w:start w:val="1"/>
      <w:numFmt w:val="decimal"/>
      <w:lvlText w:val="%1"/>
      <w:lvlJc w:val="left"/>
      <w:pPr>
        <w:ind w:left="432" w:hanging="432"/>
      </w:pPr>
      <w:rPr>
        <w:sz w:val="28"/>
        <w:szCs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1F51654"/>
    <w:multiLevelType w:val="multilevel"/>
    <w:tmpl w:val="73EA6780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" w15:restartNumberingAfterBreak="0">
    <w:nsid w:val="18DF64BC"/>
    <w:multiLevelType w:val="multilevel"/>
    <w:tmpl w:val="7B6AF830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4" w15:restartNumberingAfterBreak="0">
    <w:nsid w:val="2CD22A2A"/>
    <w:multiLevelType w:val="multilevel"/>
    <w:tmpl w:val="8832489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E540644"/>
    <w:multiLevelType w:val="multilevel"/>
    <w:tmpl w:val="1C86911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6" w15:restartNumberingAfterBreak="0">
    <w:nsid w:val="374B7DA0"/>
    <w:multiLevelType w:val="hybridMultilevel"/>
    <w:tmpl w:val="81AAD5F4"/>
    <w:lvl w:ilvl="0" w:tplc="3334E30A">
      <w:start w:val="36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13271E"/>
    <w:multiLevelType w:val="hybridMultilevel"/>
    <w:tmpl w:val="BAB42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520F15"/>
    <w:multiLevelType w:val="multilevel"/>
    <w:tmpl w:val="9E2C93D4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9" w15:restartNumberingAfterBreak="0">
    <w:nsid w:val="4CDB45DA"/>
    <w:multiLevelType w:val="hybridMultilevel"/>
    <w:tmpl w:val="3E021DE0"/>
    <w:lvl w:ilvl="0" w:tplc="0409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10" w15:restartNumberingAfterBreak="0">
    <w:nsid w:val="4FA706CC"/>
    <w:multiLevelType w:val="multilevel"/>
    <w:tmpl w:val="CFFC84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5AC6FCF"/>
    <w:multiLevelType w:val="multilevel"/>
    <w:tmpl w:val="6336898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2" w15:restartNumberingAfterBreak="0">
    <w:nsid w:val="64235738"/>
    <w:multiLevelType w:val="multilevel"/>
    <w:tmpl w:val="853E0B96"/>
    <w:lvl w:ilvl="0">
      <w:start w:val="6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3" w15:restartNumberingAfterBreak="0">
    <w:nsid w:val="64CE0BFE"/>
    <w:multiLevelType w:val="hybridMultilevel"/>
    <w:tmpl w:val="8176F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256143"/>
    <w:multiLevelType w:val="multilevel"/>
    <w:tmpl w:val="2F0418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C955E38"/>
    <w:multiLevelType w:val="multilevel"/>
    <w:tmpl w:val="8862B990"/>
    <w:lvl w:ilvl="0">
      <w:start w:val="1"/>
      <w:numFmt w:val="decimal"/>
      <w:lvlText w:val="%1"/>
      <w:lvlJc w:val="left"/>
      <w:pPr>
        <w:ind w:left="432" w:hanging="432"/>
      </w:pPr>
      <w:rPr>
        <w:sz w:val="28"/>
        <w:szCs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610775781">
    <w:abstractNumId w:val="0"/>
  </w:num>
  <w:num w:numId="2" w16cid:durableId="674068800">
    <w:abstractNumId w:val="9"/>
  </w:num>
  <w:num w:numId="3" w16cid:durableId="1770159293">
    <w:abstractNumId w:val="7"/>
  </w:num>
  <w:num w:numId="4" w16cid:durableId="794560893">
    <w:abstractNumId w:val="13"/>
  </w:num>
  <w:num w:numId="5" w16cid:durableId="530344521">
    <w:abstractNumId w:val="15"/>
  </w:num>
  <w:num w:numId="6" w16cid:durableId="1045521879">
    <w:abstractNumId w:val="1"/>
  </w:num>
  <w:num w:numId="7" w16cid:durableId="1222405292">
    <w:abstractNumId w:val="5"/>
  </w:num>
  <w:num w:numId="8" w16cid:durableId="1587032668">
    <w:abstractNumId w:val="14"/>
  </w:num>
  <w:num w:numId="9" w16cid:durableId="977805104">
    <w:abstractNumId w:val="11"/>
  </w:num>
  <w:num w:numId="10" w16cid:durableId="518280798">
    <w:abstractNumId w:val="10"/>
  </w:num>
  <w:num w:numId="11" w16cid:durableId="668410161">
    <w:abstractNumId w:val="3"/>
  </w:num>
  <w:num w:numId="12" w16cid:durableId="520313914">
    <w:abstractNumId w:val="4"/>
  </w:num>
  <w:num w:numId="13" w16cid:durableId="1615674339">
    <w:abstractNumId w:val="8"/>
  </w:num>
  <w:num w:numId="14" w16cid:durableId="1003969984">
    <w:abstractNumId w:val="2"/>
  </w:num>
  <w:num w:numId="15" w16cid:durableId="1359427525">
    <w:abstractNumId w:val="12"/>
  </w:num>
  <w:num w:numId="16" w16cid:durableId="9204104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63A"/>
    <w:rsid w:val="00007829"/>
    <w:rsid w:val="000B2713"/>
    <w:rsid w:val="00135732"/>
    <w:rsid w:val="005C208E"/>
    <w:rsid w:val="006B358B"/>
    <w:rsid w:val="00BF0487"/>
    <w:rsid w:val="00C8602C"/>
    <w:rsid w:val="00E8463A"/>
    <w:rsid w:val="00FF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BACFD"/>
  <w15:chartTrackingRefBased/>
  <w15:docId w15:val="{DE47A8F7-0CA7-41B0-BD93-B96A1463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35732"/>
    <w:pPr>
      <w:spacing w:before="480" w:after="0" w:line="360" w:lineRule="auto"/>
      <w:jc w:val="both"/>
      <w:outlineLvl w:val="0"/>
    </w:pPr>
    <w:rPr>
      <w:rFonts w:ascii="Times New Roman" w:eastAsiaTheme="majorEastAsia" w:hAnsi="Times New Roman" w:cs="Times New Roman"/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5732"/>
    <w:pPr>
      <w:keepNext/>
      <w:keepLines/>
      <w:spacing w:before="480" w:after="240" w:line="360" w:lineRule="auto"/>
      <w:ind w:left="576" w:hanging="576"/>
      <w:jc w:val="both"/>
      <w:outlineLvl w:val="1"/>
    </w:pPr>
    <w:rPr>
      <w:rFonts w:ascii="Times New Roman" w:eastAsiaTheme="majorEastAsia" w:hAnsi="Times New Roman" w:cs="Times New Roman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35732"/>
    <w:pPr>
      <w:keepNext/>
      <w:keepLines/>
      <w:numPr>
        <w:ilvl w:val="2"/>
        <w:numId w:val="6"/>
      </w:numPr>
      <w:spacing w:before="120" w:after="120" w:line="36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732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732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732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732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732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732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732"/>
    <w:rPr>
      <w:rFonts w:ascii="Times New Roman" w:eastAsiaTheme="majorEastAsia" w:hAnsi="Times New Roman" w:cs="Times New Roman"/>
      <w:b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35732"/>
    <w:rPr>
      <w:rFonts w:ascii="Times New Roman" w:eastAsiaTheme="majorEastAsia" w:hAnsi="Times New Roman" w:cs="Times New Roman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3573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732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732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732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732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73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73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135732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13573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35732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35732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3573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573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35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573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3573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5732"/>
    <w:pPr>
      <w:ind w:left="720"/>
      <w:contextualSpacing/>
    </w:pPr>
    <w:rPr>
      <w:rFonts w:ascii="Times New Roman" w:hAnsi="Times New Roman"/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35732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3573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573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35732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35732"/>
    <w:rPr>
      <w:rFonts w:ascii="Times New Roman" w:hAnsi="Times New Roman" w:cs="Times New Roman"/>
      <w:noProof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135732"/>
    <w:pPr>
      <w:spacing w:after="0"/>
    </w:pPr>
    <w:rPr>
      <w:rFonts w:ascii="Times New Roman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5732"/>
    <w:rPr>
      <w:color w:val="605E5C"/>
      <w:shd w:val="clear" w:color="auto" w:fill="E1DFDD"/>
    </w:rPr>
  </w:style>
  <w:style w:type="paragraph" w:customStyle="1" w:styleId="yiv3282576600msonormal">
    <w:name w:val="yiv3282576600msonormal"/>
    <w:basedOn w:val="Normal"/>
    <w:rsid w:val="00135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3282576600msolistparagraph">
    <w:name w:val="yiv3282576600msolistparagraph"/>
    <w:basedOn w:val="Normal"/>
    <w:rsid w:val="00135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35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732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73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73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73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5732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3573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35732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5732"/>
  </w:style>
  <w:style w:type="character" w:customStyle="1" w:styleId="text">
    <w:name w:val="text"/>
    <w:basedOn w:val="DefaultParagraphFont"/>
    <w:rsid w:val="00135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A6BA2-4B63-4AF7-8BD0-13A5BE6ED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478</Words>
  <Characters>842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ath Randula</dc:creator>
  <cp:keywords/>
  <dc:description/>
  <cp:lastModifiedBy>Ruwan Jayathilaka</cp:lastModifiedBy>
  <cp:revision>6</cp:revision>
  <dcterms:created xsi:type="dcterms:W3CDTF">2022-08-19T10:50:00Z</dcterms:created>
  <dcterms:modified xsi:type="dcterms:W3CDTF">2022-08-20T19:16:00Z</dcterms:modified>
</cp:coreProperties>
</file>